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3802E7" w14:textId="21AA66AF" w:rsidR="00A441BB" w:rsidRDefault="003F5944" w:rsidP="0079162F">
      <w:pPr>
        <w:pBdr>
          <w:top w:val="nil"/>
          <w:left w:val="nil"/>
          <w:bottom w:val="nil"/>
          <w:right w:val="nil"/>
          <w:between w:val="nil"/>
        </w:pBd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</w:rPr>
      </w:pPr>
      <w:r>
        <w:rPr>
          <w:color w:val="000000"/>
        </w:rPr>
        <w:t xml:space="preserve">           </w:t>
      </w:r>
    </w:p>
    <w:p w14:paraId="1AD44790" w14:textId="77777777" w:rsidR="00A441BB" w:rsidRDefault="003F594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>upporting Information.</w:t>
      </w:r>
    </w:p>
    <w:p w14:paraId="5CCA2B83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52F43660" w14:textId="77777777" w:rsidR="00A441BB" w:rsidRDefault="003F594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. Locations of the 22 populations of </w:t>
      </w:r>
      <w:r>
        <w:rPr>
          <w:rFonts w:ascii="Times New Roman" w:eastAsia="Times New Roman" w:hAnsi="Times New Roman" w:cs="Times New Roman"/>
          <w:i/>
        </w:rPr>
        <w:t xml:space="preserve">Amaranthus </w:t>
      </w:r>
      <w:proofErr w:type="spellStart"/>
      <w:r>
        <w:rPr>
          <w:rFonts w:ascii="Times New Roman" w:eastAsia="Times New Roman" w:hAnsi="Times New Roman" w:cs="Times New Roman"/>
          <w:i/>
        </w:rPr>
        <w:t>palmeri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in eastern North America. The last two letters of the ‘Population ID’ correspond to state (IL=Illinois, NC=North Carolina, GA=Georgia). </w:t>
      </w:r>
    </w:p>
    <w:p w14:paraId="7DD6EF64" w14:textId="77777777" w:rsidR="00A441BB" w:rsidRDefault="00A441BB">
      <w:pPr>
        <w:rPr>
          <w:rFonts w:ascii="Times New Roman" w:eastAsia="Times New Roman" w:hAnsi="Times New Roman" w:cs="Times New Roman"/>
        </w:rPr>
      </w:pPr>
    </w:p>
    <w:tbl>
      <w:tblPr>
        <w:tblStyle w:val="a"/>
        <w:tblW w:w="80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2040"/>
        <w:gridCol w:w="1650"/>
        <w:gridCol w:w="1800"/>
        <w:gridCol w:w="1260"/>
      </w:tblGrid>
      <w:tr w:rsidR="00A441BB" w14:paraId="3C36ED7C" w14:textId="77777777">
        <w:trPr>
          <w:trHeight w:val="415"/>
        </w:trPr>
        <w:tc>
          <w:tcPr>
            <w:tcW w:w="130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ACC7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opulation</w:t>
            </w:r>
          </w:p>
        </w:tc>
        <w:tc>
          <w:tcPr>
            <w:tcW w:w="204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28B8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cality</w:t>
            </w:r>
          </w:p>
        </w:tc>
        <w:tc>
          <w:tcPr>
            <w:tcW w:w="165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5FB0E2" w14:textId="77777777" w:rsidR="00A441BB" w:rsidRDefault="003F594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atitude (°N)</w:t>
            </w:r>
          </w:p>
        </w:tc>
        <w:tc>
          <w:tcPr>
            <w:tcW w:w="180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1184BA" w14:textId="77777777" w:rsidR="00A441BB" w:rsidRDefault="003F594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Longitude (°W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D9701" w14:textId="77777777" w:rsidR="00A441BB" w:rsidRDefault="00A441B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4113D603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418C02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-I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4FA0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nry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189518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1.4470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C763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0.141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ED952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18FB589D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0605E9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-I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1D86CC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ampaign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92111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.0745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664AA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8.246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509F47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15F90CE2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832F3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-I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722F4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ingham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4B9B2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9.2288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1486FA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8.525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B1031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0182B53B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FEEE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D-I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2DD61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dison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7BCC1C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.6916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22338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90.02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DD50A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3168E56E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F4EAF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-I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A5688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llatin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46854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7.6296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7392C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8.166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235DC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21992FD8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682C2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42FF20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4266BC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C1AA8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476922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1CBE0ED9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D39E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34056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ine Hil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BF0A4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.3603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F9BD1A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0.57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D86597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6F2AF129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C6F2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R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005B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artin Co.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F88803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9796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6B3F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7.362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281D1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501569F9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2A19C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C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ED749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per Coastal Plai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5B76D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8979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ABB5F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7.672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2FF36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36A769FC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F4780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6F5BA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earch St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FDE6EB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09312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7013E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6B510A22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99C6C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CBA01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boro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28AB2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8873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ADB8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7.4436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3794B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4FE19261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FEBD0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A686F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e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9582C1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7817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62711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8.352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581CE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39C72F58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9653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6C978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nwoo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D871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7268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317B3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0.3137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211248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669638ED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701EF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15F1F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yt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8AFD3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6743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1998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8.512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B8265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540FC06A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2CCF1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4D022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Johnston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892B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6699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27789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8.49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0ADFE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5E56FC2F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5585DC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D439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ilson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66BF2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602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37DAF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8.0710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7E41C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4CC0D585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5743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80CF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ndolph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729C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555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B0918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0.013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28A7F9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29AFDD22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C35E5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N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C5F3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yne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1DB6B1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5.3105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68BDA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8.078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00516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466ABE11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32769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BBA9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Onslow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3003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.901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BF60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7.6077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A3F4A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50F818AC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0A7742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LB-N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DD3B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umber Bridg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05B9E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4.89786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C77618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79.047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A4B51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64DBA184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76BCE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4F9833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8EB89E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4D41F0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78B67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29613539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D04082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-G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7A939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con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3BC1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.4239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C268CF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4.129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3BB37A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0C647FE2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3A6C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-G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0BB76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ooly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o.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4820B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.1060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DDAA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3.777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A1FD7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5DD00C61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AAF7C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-G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AEC3C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orth Co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C57883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.30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AD14B4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3.39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00126F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6DB20F2A" w14:textId="77777777">
        <w:trPr>
          <w:trHeight w:val="430"/>
        </w:trPr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7E033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-G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0BAC7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quitt Co.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6A2B40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.1410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0A109D" w14:textId="77777777" w:rsidR="00A441BB" w:rsidRDefault="003F594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83.723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C331F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A441BB" w14:paraId="1E1C6AD8" w14:textId="77777777">
        <w:trPr>
          <w:trHeight w:val="415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FCB578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CA9623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E7283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BF577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4A2F6" w14:textId="77777777" w:rsidR="00A441BB" w:rsidRDefault="00A441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33BB224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642DE877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709C415D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34EBA815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2BA72881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43C64550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34DB82FF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1E33DDEF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16A44CF2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07B9945B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5E07CD91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232406FD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2B5AD16E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516EEDC9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05FDD051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6AEB30EA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00106A10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6D63E395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3097D1AD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6391AA95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42D1B1DA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13E83AF3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22BE6209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7C1F79AE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3CDB1FE0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0EC7D9E3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78AB1D1F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46636A8F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4C6ABCB3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6FC14B66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0F3F1EC3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263B5D29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7A735238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503C11D1" w14:textId="4E71AFD5" w:rsidR="00A441BB" w:rsidRDefault="003F594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2.  Summary statistics for variation in phenotypic glyphosate resistance and EPSPS copy number </w:t>
      </w:r>
      <w:proofErr w:type="spellStart"/>
      <w:r>
        <w:rPr>
          <w:rFonts w:ascii="Times New Roman" w:eastAsia="Times New Roman" w:hAnsi="Times New Roman" w:cs="Times New Roman"/>
        </w:rPr>
        <w:t>number</w:t>
      </w:r>
      <w:proofErr w:type="spellEnd"/>
      <w:r>
        <w:rPr>
          <w:rFonts w:ascii="Times New Roman" w:eastAsia="Times New Roman" w:hAnsi="Times New Roman" w:cs="Times New Roman"/>
        </w:rPr>
        <w:t xml:space="preserve"> for 22 populations of </w:t>
      </w:r>
      <w:r>
        <w:rPr>
          <w:rFonts w:ascii="Times New Roman" w:eastAsia="Times New Roman" w:hAnsi="Times New Roman" w:cs="Times New Roman"/>
          <w:i/>
        </w:rPr>
        <w:t xml:space="preserve">Amaranthus </w:t>
      </w:r>
      <w:proofErr w:type="spellStart"/>
      <w:r>
        <w:rPr>
          <w:rFonts w:ascii="Times New Roman" w:eastAsia="Times New Roman" w:hAnsi="Times New Roman" w:cs="Times New Roman"/>
          <w:i/>
        </w:rPr>
        <w:t>palmeri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p w14:paraId="2B84710B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12F17EFA" w14:textId="77777777" w:rsidR="00A441BB" w:rsidRDefault="003F594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415618FD" wp14:editId="71DD9BDD">
            <wp:extent cx="6366933" cy="3149600"/>
            <wp:effectExtent l="0" t="0" r="0" b="0"/>
            <wp:docPr id="21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373103" cy="31526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A0F757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1B3D9921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25283645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12B6C026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07F6256F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0906CC93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64E2CE2F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6C0CD669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438A6538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2F59DE8D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1950072B" w14:textId="77777777" w:rsidR="0079162F" w:rsidRDefault="0079162F">
      <w:pPr>
        <w:rPr>
          <w:rFonts w:ascii="Times New Roman" w:eastAsia="Times New Roman" w:hAnsi="Times New Roman" w:cs="Times New Roman"/>
        </w:rPr>
        <w:sectPr w:rsidR="0079162F"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25BB8C75" w14:textId="213214AD" w:rsidR="00A441BB" w:rsidRDefault="00A441BB">
      <w:pPr>
        <w:rPr>
          <w:rFonts w:ascii="Times New Roman" w:eastAsia="Times New Roman" w:hAnsi="Times New Roman" w:cs="Times New Roman"/>
        </w:rPr>
      </w:pPr>
    </w:p>
    <w:p w14:paraId="2708380D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015B1282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2AB4E68E" w14:textId="57879D29" w:rsidR="00A441BB" w:rsidRDefault="003F5944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3.  </w:t>
      </w:r>
      <w:proofErr w:type="spellStart"/>
      <w:r>
        <w:rPr>
          <w:rFonts w:ascii="Times New Roman" w:eastAsia="Times New Roman" w:hAnsi="Times New Roman" w:cs="Times New Roman"/>
        </w:rPr>
        <w:t>TukeyHSD</w:t>
      </w:r>
      <w:proofErr w:type="spellEnd"/>
      <w:r>
        <w:rPr>
          <w:rFonts w:ascii="Times New Roman" w:eastAsia="Times New Roman" w:hAnsi="Times New Roman" w:cs="Times New Roman"/>
        </w:rPr>
        <w:t xml:space="preserve"> pairwise contrasts between 22 populations of </w:t>
      </w:r>
      <w:r>
        <w:rPr>
          <w:rFonts w:ascii="Times New Roman" w:eastAsia="Times New Roman" w:hAnsi="Times New Roman" w:cs="Times New Roman"/>
          <w:i/>
        </w:rPr>
        <w:t xml:space="preserve">Amaranthus </w:t>
      </w:r>
      <w:proofErr w:type="spellStart"/>
      <w:r>
        <w:rPr>
          <w:rFonts w:ascii="Times New Roman" w:eastAsia="Times New Roman" w:hAnsi="Times New Roman" w:cs="Times New Roman"/>
          <w:i/>
        </w:rPr>
        <w:t>palmeri</w:t>
      </w:r>
      <w:proofErr w:type="spellEnd"/>
      <w:r>
        <w:rPr>
          <w:rFonts w:ascii="Times New Roman" w:eastAsia="Times New Roman" w:hAnsi="Times New Roman" w:cs="Times New Roman"/>
        </w:rPr>
        <w:t xml:space="preserve"> for (a) phenotypic glyphosate resistance and (b) EPSPS copy number.</w:t>
      </w:r>
    </w:p>
    <w:p w14:paraId="08A5185F" w14:textId="7B92CF48" w:rsidR="0079162F" w:rsidRDefault="0079162F">
      <w:pPr>
        <w:rPr>
          <w:rFonts w:ascii="Times New Roman" w:eastAsia="Times New Roman" w:hAnsi="Times New Roman" w:cs="Times New Roman"/>
        </w:rPr>
      </w:pPr>
    </w:p>
    <w:p w14:paraId="4A270719" w14:textId="009AE489" w:rsidR="0079162F" w:rsidRDefault="0079162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(a)</w:t>
      </w:r>
    </w:p>
    <w:p w14:paraId="2F52517A" w14:textId="710807A0" w:rsidR="0079162F" w:rsidRDefault="0079162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C196D6C" wp14:editId="14673C79">
            <wp:extent cx="8854863" cy="2415273"/>
            <wp:effectExtent l="0" t="0" r="0" b="0"/>
            <wp:docPr id="1" name="Picture 1" descr="Graphical user interface, application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142" cy="2425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FD9BB7" w14:textId="5F3D7A95" w:rsidR="00A441BB" w:rsidRDefault="00A441BB">
      <w:pPr>
        <w:rPr>
          <w:rFonts w:ascii="Times New Roman" w:eastAsia="Times New Roman" w:hAnsi="Times New Roman" w:cs="Times New Roman"/>
        </w:rPr>
      </w:pPr>
    </w:p>
    <w:p w14:paraId="549497A5" w14:textId="638A75E6" w:rsidR="0079162F" w:rsidRDefault="0079162F">
      <w:pPr>
        <w:rPr>
          <w:rFonts w:ascii="Times New Roman" w:eastAsia="Times New Roman" w:hAnsi="Times New Roman" w:cs="Times New Roman"/>
        </w:rPr>
      </w:pPr>
    </w:p>
    <w:p w14:paraId="51D9D40B" w14:textId="2CA87B85" w:rsidR="0079162F" w:rsidRDefault="0079162F">
      <w:pPr>
        <w:rPr>
          <w:rFonts w:ascii="Times New Roman" w:eastAsia="Times New Roman" w:hAnsi="Times New Roman" w:cs="Times New Roman"/>
        </w:rPr>
      </w:pPr>
    </w:p>
    <w:p w14:paraId="569768C5" w14:textId="099B240A" w:rsidR="0079162F" w:rsidRDefault="0079162F">
      <w:pPr>
        <w:rPr>
          <w:rFonts w:ascii="Times New Roman" w:eastAsia="Times New Roman" w:hAnsi="Times New Roman" w:cs="Times New Roman"/>
        </w:rPr>
      </w:pPr>
    </w:p>
    <w:p w14:paraId="1FC23846" w14:textId="78F5A872" w:rsidR="0079162F" w:rsidRDefault="0079162F">
      <w:pPr>
        <w:rPr>
          <w:rFonts w:ascii="Times New Roman" w:eastAsia="Times New Roman" w:hAnsi="Times New Roman" w:cs="Times New Roman"/>
        </w:rPr>
      </w:pPr>
    </w:p>
    <w:p w14:paraId="034C2783" w14:textId="1B947714" w:rsidR="0079162F" w:rsidRDefault="0079162F">
      <w:pPr>
        <w:rPr>
          <w:rFonts w:ascii="Times New Roman" w:eastAsia="Times New Roman" w:hAnsi="Times New Roman" w:cs="Times New Roman"/>
        </w:rPr>
      </w:pPr>
    </w:p>
    <w:p w14:paraId="29A8ED5F" w14:textId="4E8E83A7" w:rsidR="0079162F" w:rsidRDefault="0079162F">
      <w:pPr>
        <w:rPr>
          <w:rFonts w:ascii="Times New Roman" w:eastAsia="Times New Roman" w:hAnsi="Times New Roman" w:cs="Times New Roman"/>
        </w:rPr>
      </w:pPr>
    </w:p>
    <w:p w14:paraId="4C5D6BE5" w14:textId="3700FBF2" w:rsidR="0079162F" w:rsidRDefault="0079162F">
      <w:pPr>
        <w:rPr>
          <w:rFonts w:ascii="Times New Roman" w:eastAsia="Times New Roman" w:hAnsi="Times New Roman" w:cs="Times New Roman"/>
        </w:rPr>
      </w:pPr>
    </w:p>
    <w:p w14:paraId="3BCE3EE4" w14:textId="724F91B5" w:rsidR="0079162F" w:rsidRDefault="0079162F">
      <w:pPr>
        <w:rPr>
          <w:rFonts w:ascii="Times New Roman" w:eastAsia="Times New Roman" w:hAnsi="Times New Roman" w:cs="Times New Roman"/>
        </w:rPr>
      </w:pPr>
    </w:p>
    <w:p w14:paraId="7195C7A2" w14:textId="1A188DDC" w:rsidR="0079162F" w:rsidRDefault="0079162F">
      <w:pPr>
        <w:rPr>
          <w:rFonts w:ascii="Times New Roman" w:eastAsia="Times New Roman" w:hAnsi="Times New Roman" w:cs="Times New Roman"/>
        </w:rPr>
      </w:pPr>
    </w:p>
    <w:p w14:paraId="164D11BE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2E4762AE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64A1C818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3B06FC13" w14:textId="03A178BE" w:rsidR="0079162F" w:rsidRDefault="0079162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(b)</w:t>
      </w:r>
    </w:p>
    <w:p w14:paraId="49E1E469" w14:textId="77777777" w:rsidR="0079162F" w:rsidRDefault="0079162F">
      <w:pPr>
        <w:rPr>
          <w:rFonts w:ascii="Times New Roman" w:eastAsia="Times New Roman" w:hAnsi="Times New Roman" w:cs="Times New Roman"/>
        </w:rPr>
      </w:pPr>
    </w:p>
    <w:p w14:paraId="35D0E3E6" w14:textId="5505D238" w:rsidR="0079162F" w:rsidRDefault="0079162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B5E8DA7" wp14:editId="4947CE85">
            <wp:extent cx="8229600" cy="2273935"/>
            <wp:effectExtent l="0" t="0" r="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4BBC49" w14:textId="62CAA306" w:rsidR="00A441BB" w:rsidRDefault="00A441BB">
      <w:pPr>
        <w:rPr>
          <w:rFonts w:ascii="Times New Roman" w:eastAsia="Times New Roman" w:hAnsi="Times New Roman" w:cs="Times New Roman"/>
        </w:rPr>
      </w:pPr>
    </w:p>
    <w:p w14:paraId="5882F949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33A24B46" w14:textId="12DD1944" w:rsidR="00A441BB" w:rsidRDefault="00A441BB">
      <w:pPr>
        <w:rPr>
          <w:rFonts w:ascii="Times New Roman" w:eastAsia="Times New Roman" w:hAnsi="Times New Roman" w:cs="Times New Roman"/>
        </w:rPr>
      </w:pPr>
    </w:p>
    <w:p w14:paraId="742E8987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385EFCB9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2F1228A3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66ADD07A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3523BB4D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36D550CA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30892ABA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1938F724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396DE430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47D7E38C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40415118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24D0DA64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7B56EB8B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50971CB2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5034B367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27FFA521" w14:textId="1CAEF943" w:rsidR="00A441BB" w:rsidRPr="0039309C" w:rsidRDefault="003F5944">
      <w:pPr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</w:rPr>
        <w:lastRenderedPageBreak/>
        <w:t xml:space="preserve">TABLE S4. Linear, </w:t>
      </w:r>
      <w:r w:rsidR="009A1B91">
        <w:rPr>
          <w:rFonts w:ascii="Times New Roman" w:eastAsia="Times New Roman" w:hAnsi="Times New Roman" w:cs="Times New Roman"/>
        </w:rPr>
        <w:t>‘u</w:t>
      </w:r>
      <w:r>
        <w:rPr>
          <w:rFonts w:ascii="Times New Roman" w:eastAsia="Times New Roman" w:hAnsi="Times New Roman" w:cs="Times New Roman"/>
        </w:rPr>
        <w:t>pper</w:t>
      </w:r>
      <w:r w:rsidR="009A1B91">
        <w:rPr>
          <w:rFonts w:ascii="Times New Roman" w:eastAsia="Times New Roman" w:hAnsi="Times New Roman" w:cs="Times New Roman"/>
        </w:rPr>
        <w:t>’</w:t>
      </w:r>
      <w:r>
        <w:rPr>
          <w:rFonts w:ascii="Times New Roman" w:eastAsia="Times New Roman" w:hAnsi="Times New Roman" w:cs="Times New Roman"/>
        </w:rPr>
        <w:t xml:space="preserve"> </w:t>
      </w:r>
      <w:r w:rsidR="009A1B91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>hreshold</w:t>
      </w:r>
      <w:r w:rsidR="009A1B91">
        <w:rPr>
          <w:rFonts w:ascii="Times New Roman" w:eastAsia="Times New Roman" w:hAnsi="Times New Roman" w:cs="Times New Roman"/>
        </w:rPr>
        <w:t>,</w:t>
      </w:r>
      <w:r>
        <w:rPr>
          <w:rFonts w:ascii="Times New Roman" w:eastAsia="Times New Roman" w:hAnsi="Times New Roman" w:cs="Times New Roman"/>
        </w:rPr>
        <w:t xml:space="preserve"> and </w:t>
      </w:r>
      <w:r w:rsidR="009A1B91">
        <w:rPr>
          <w:rFonts w:ascii="Times New Roman" w:eastAsia="Times New Roman" w:hAnsi="Times New Roman" w:cs="Times New Roman"/>
        </w:rPr>
        <w:t>‘s</w:t>
      </w:r>
      <w:r>
        <w:rPr>
          <w:rFonts w:ascii="Times New Roman" w:eastAsia="Times New Roman" w:hAnsi="Times New Roman" w:cs="Times New Roman"/>
        </w:rPr>
        <w:t>egmented</w:t>
      </w:r>
      <w:r w:rsidR="009A1B91">
        <w:rPr>
          <w:rFonts w:ascii="Times New Roman" w:eastAsia="Times New Roman" w:hAnsi="Times New Roman" w:cs="Times New Roman"/>
        </w:rPr>
        <w:t>’</w:t>
      </w:r>
      <w:r>
        <w:rPr>
          <w:rFonts w:ascii="Times New Roman" w:eastAsia="Times New Roman" w:hAnsi="Times New Roman" w:cs="Times New Roman"/>
        </w:rPr>
        <w:t xml:space="preserve"> </w:t>
      </w:r>
      <w:r w:rsidR="009A1B91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hreshold models for the relation between EPSPS copy number and phenotypic glyphosate resistance for 22 populations of </w:t>
      </w:r>
      <w:r>
        <w:rPr>
          <w:rFonts w:ascii="Times New Roman" w:eastAsia="Times New Roman" w:hAnsi="Times New Roman" w:cs="Times New Roman"/>
          <w:i/>
        </w:rPr>
        <w:t xml:space="preserve">Amaranthus </w:t>
      </w:r>
      <w:proofErr w:type="spellStart"/>
      <w:r>
        <w:rPr>
          <w:rFonts w:ascii="Times New Roman" w:eastAsia="Times New Roman" w:hAnsi="Times New Roman" w:cs="Times New Roman"/>
          <w:i/>
        </w:rPr>
        <w:t>palmeri</w:t>
      </w:r>
      <w:proofErr w:type="spellEnd"/>
      <w:r>
        <w:rPr>
          <w:rFonts w:ascii="Times New Roman" w:eastAsia="Times New Roman" w:hAnsi="Times New Roman" w:cs="Times New Roman"/>
          <w:i/>
        </w:rPr>
        <w:t>.</w:t>
      </w:r>
      <w:r w:rsidR="009A1B91">
        <w:rPr>
          <w:rFonts w:ascii="Times New Roman" w:eastAsia="Times New Roman" w:hAnsi="Times New Roman" w:cs="Times New Roman"/>
          <w:iCs/>
        </w:rPr>
        <w:t xml:space="preserve"> Significant model fits correspond to the models shown in Figure 5.</w:t>
      </w:r>
      <w:r>
        <w:rPr>
          <w:rFonts w:ascii="Times New Roman" w:eastAsia="Times New Roman" w:hAnsi="Times New Roman" w:cs="Times New Roman"/>
          <w:i/>
        </w:rPr>
        <w:t xml:space="preserve"> </w:t>
      </w:r>
    </w:p>
    <w:p w14:paraId="19AB4050" w14:textId="59CEF808" w:rsidR="00A86C9C" w:rsidRDefault="00A86C9C">
      <w:pPr>
        <w:rPr>
          <w:rFonts w:ascii="Times New Roman" w:eastAsia="Times New Roman" w:hAnsi="Times New Roman" w:cs="Times New Roman"/>
          <w:iCs/>
        </w:rPr>
      </w:pPr>
    </w:p>
    <w:p w14:paraId="740E22DF" w14:textId="51D7D898" w:rsidR="00A86C9C" w:rsidRPr="00A86C9C" w:rsidRDefault="009A1B91">
      <w:pPr>
        <w:rPr>
          <w:rFonts w:ascii="Times New Roman" w:eastAsia="Times New Roman" w:hAnsi="Times New Roman" w:cs="Times New Roman"/>
          <w:iCs/>
        </w:rPr>
      </w:pPr>
      <w:r>
        <w:rPr>
          <w:rFonts w:ascii="Times New Roman" w:eastAsia="Times New Roman" w:hAnsi="Times New Roman" w:cs="Times New Roman"/>
          <w:iCs/>
          <w:noProof/>
        </w:rPr>
        <w:drawing>
          <wp:inline distT="0" distB="0" distL="0" distR="0" wp14:anchorId="609D20B3" wp14:editId="3DEB7D8A">
            <wp:extent cx="8229600" cy="4378325"/>
            <wp:effectExtent l="0" t="0" r="3175" b="4445"/>
            <wp:docPr id="4" name="Picture 4" descr="Table, Exc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Table, Excel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37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EAB5F" w14:textId="77777777" w:rsidR="00A441BB" w:rsidRDefault="00A441BB">
      <w:pPr>
        <w:rPr>
          <w:rFonts w:ascii="Times New Roman" w:eastAsia="Times New Roman" w:hAnsi="Times New Roman" w:cs="Times New Roman"/>
        </w:rPr>
      </w:pPr>
    </w:p>
    <w:p w14:paraId="51B120D2" w14:textId="133A1324" w:rsidR="00A441BB" w:rsidRDefault="00A441BB">
      <w:pPr>
        <w:rPr>
          <w:rFonts w:ascii="Times New Roman" w:eastAsia="Times New Roman" w:hAnsi="Times New Roman" w:cs="Times New Roman"/>
        </w:rPr>
      </w:pPr>
    </w:p>
    <w:p w14:paraId="1344F2CE" w14:textId="35FCFE48" w:rsidR="00A441BB" w:rsidRDefault="00A441BB">
      <w:pPr>
        <w:rPr>
          <w:rFonts w:ascii="Times New Roman" w:eastAsia="Times New Roman" w:hAnsi="Times New Roman" w:cs="Times New Roman"/>
        </w:rPr>
      </w:pPr>
    </w:p>
    <w:p w14:paraId="45B3DE75" w14:textId="16C4C65B" w:rsidR="0039309C" w:rsidRDefault="0039309C">
      <w:pPr>
        <w:rPr>
          <w:rFonts w:ascii="Times New Roman" w:eastAsia="Times New Roman" w:hAnsi="Times New Roman" w:cs="Times New Roman"/>
        </w:rPr>
      </w:pPr>
    </w:p>
    <w:p w14:paraId="7FA6E084" w14:textId="40001FD7" w:rsidR="0039309C" w:rsidRDefault="0039309C">
      <w:pPr>
        <w:rPr>
          <w:rFonts w:ascii="Times New Roman" w:eastAsia="Times New Roman" w:hAnsi="Times New Roman" w:cs="Times New Roman"/>
        </w:rPr>
      </w:pPr>
    </w:p>
    <w:p w14:paraId="5FD2468F" w14:textId="7D37E475" w:rsidR="0039309C" w:rsidRDefault="0039309C">
      <w:pPr>
        <w:rPr>
          <w:rFonts w:ascii="Times New Roman" w:eastAsia="Times New Roman" w:hAnsi="Times New Roman" w:cs="Times New Roman"/>
        </w:rPr>
      </w:pPr>
    </w:p>
    <w:p w14:paraId="63837A5C" w14:textId="5CF65EEA" w:rsidR="0039309C" w:rsidRDefault="00D66B3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72A41304" wp14:editId="1B7A82C2">
            <wp:extent cx="7239000" cy="4599223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4288" cy="460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238C7F" w14:textId="6D2F992D" w:rsidR="00A441BB" w:rsidRDefault="00D66B3F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1.</w:t>
      </w:r>
      <w:r w:rsidR="003F5944">
        <w:rPr>
          <w:rFonts w:ascii="Times New Roman" w:eastAsia="Times New Roman" w:hAnsi="Times New Roman" w:cs="Times New Roman"/>
        </w:rPr>
        <w:t xml:space="preserve"> The ratio of the frequency of low EPSPS copy number (1-10 copies) individuals to the frequency of low glyphosate resistance (0-0.1) individuals for 22 populations of </w:t>
      </w:r>
      <w:r w:rsidR="003F5944" w:rsidRPr="003F5944">
        <w:rPr>
          <w:rFonts w:ascii="Times New Roman" w:eastAsia="Times New Roman" w:hAnsi="Times New Roman" w:cs="Times New Roman"/>
          <w:i/>
          <w:iCs/>
        </w:rPr>
        <w:t xml:space="preserve">Amaranthus </w:t>
      </w:r>
      <w:proofErr w:type="spellStart"/>
      <w:r w:rsidR="003F5944" w:rsidRPr="003F5944">
        <w:rPr>
          <w:rFonts w:ascii="Times New Roman" w:eastAsia="Times New Roman" w:hAnsi="Times New Roman" w:cs="Times New Roman"/>
          <w:i/>
          <w:iCs/>
        </w:rPr>
        <w:t>palmeri</w:t>
      </w:r>
      <w:proofErr w:type="spellEnd"/>
      <w:r w:rsidR="003F5944">
        <w:rPr>
          <w:rFonts w:ascii="Times New Roman" w:eastAsia="Times New Roman" w:hAnsi="Times New Roman" w:cs="Times New Roman"/>
        </w:rPr>
        <w:t xml:space="preserve"> in Illinois (orange), North Carolina (purple), and Georgia (green). The dotted horizontal line at 1.0 an equal ratio such that low EPSPS copy number accounts for the low-resistance variants in a population. Populations that exhibit values &lt;1 and approaching 0 represent populations for which the frequency of low EPSPS copy number does not account for the frequency of low phenotypic glyphosate resistance.</w:t>
      </w:r>
    </w:p>
    <w:sectPr w:rsidR="00A441BB" w:rsidSect="0079162F">
      <w:pgSz w:w="15840" w:h="12240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1BB"/>
    <w:rsid w:val="0039309C"/>
    <w:rsid w:val="003F5944"/>
    <w:rsid w:val="0079162F"/>
    <w:rsid w:val="009A1B91"/>
    <w:rsid w:val="00A441BB"/>
    <w:rsid w:val="00A86C9C"/>
    <w:rsid w:val="00D66B3F"/>
    <w:rsid w:val="00EA5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CE4ED"/>
  <w15:docId w15:val="{5C59EF57-94D4-8A45-9170-B1E5B6E1B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8315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151E"/>
  </w:style>
  <w:style w:type="paragraph" w:styleId="Footer">
    <w:name w:val="footer"/>
    <w:basedOn w:val="Normal"/>
    <w:link w:val="FooterChar"/>
    <w:uiPriority w:val="99"/>
    <w:unhideWhenUsed/>
    <w:rsid w:val="008315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151E"/>
  </w:style>
  <w:style w:type="paragraph" w:styleId="BalloonText">
    <w:name w:val="Balloon Text"/>
    <w:basedOn w:val="Normal"/>
    <w:link w:val="BalloonTextChar"/>
    <w:uiPriority w:val="99"/>
    <w:semiHidden/>
    <w:unhideWhenUsed/>
    <w:rsid w:val="000C24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4B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4E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4E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4E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E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E74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Sb5pmu1iSUxtwvmRcyuQ9r+A1Q==">AMUW2mXEoNl/TTDHLn+4XEk6X7vwEbuxWVionBGCDhLm0h04qQp1I3V3wh2w8avRE07XEo6fN2IDMbEEHBsoZ54SaEIJOIafIaiVym5RFmfJfFNUX6jTtQ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371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Yakimowski</dc:creator>
  <cp:lastModifiedBy>Sarah Yakimowski</cp:lastModifiedBy>
  <cp:revision>6</cp:revision>
  <dcterms:created xsi:type="dcterms:W3CDTF">2021-03-22T19:52:00Z</dcterms:created>
  <dcterms:modified xsi:type="dcterms:W3CDTF">2021-03-22T21:56:00Z</dcterms:modified>
</cp:coreProperties>
</file>